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Figure S1</w:t>
      </w:r>
      <w:r>
        <w:rPr/>
        <w:t xml:space="preserve">  Long-term average rates of (A) tree mortality and (B) tree recruitment in 66 1-ha plots in fragmented and intact Amazonian forest, as a function of distance from forest edge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73955" cy="6892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707" t="10109" r="5028" b="78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689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2T22:24:00Z</dcterms:created>
  <dc:creator>staff</dc:creator>
  <dc:description/>
  <cp:keywords/>
  <dc:language>en-US</dc:language>
  <cp:lastModifiedBy>staff</cp:lastModifiedBy>
  <dcterms:modified xsi:type="dcterms:W3CDTF">2007-09-22T22:25:00Z</dcterms:modified>
  <cp:revision>1</cp:revision>
  <dc:subject/>
  <dc:title>Figure S1  Long-term average rates of (A) tree mortality and (B) tree recruitment in 66 1-ha plots in fragmented and intact Amazonian forest, as a function of distance from forest edge</dc:title>
</cp:coreProperties>
</file>